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C7C" w:rsidRPr="00013B85" w:rsidRDefault="003B3C7C" w:rsidP="003B3C7C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013B85">
        <w:rPr>
          <w:rFonts w:ascii="Times New Roman" w:hAnsi="Times New Roman" w:cs="Times New Roman"/>
          <w:b/>
          <w:sz w:val="28"/>
          <w:szCs w:val="28"/>
          <w:lang w:val="en-GB"/>
        </w:rPr>
        <w:t>Supplementary material</w:t>
      </w:r>
    </w:p>
    <w:p w:rsidR="003B3C7C" w:rsidRPr="00013B85" w:rsidRDefault="003B3C7C" w:rsidP="003B3C7C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3B3C7C" w:rsidRPr="00013B85" w:rsidRDefault="003B3C7C" w:rsidP="003B3C7C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013B85">
        <w:rPr>
          <w:rFonts w:ascii="Times New Roman" w:hAnsi="Times New Roman" w:cs="Times New Roman"/>
          <w:sz w:val="28"/>
          <w:szCs w:val="28"/>
          <w:lang w:val="en-GB"/>
        </w:rPr>
        <w:t>Table S1. Isolated bacteria able to use cholate as carbon source</w:t>
      </w:r>
    </w:p>
    <w:p w:rsidR="003B3C7C" w:rsidRPr="00013B85" w:rsidRDefault="003B3C7C" w:rsidP="003B3C7C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3B3C7C" w:rsidRPr="00013B85" w:rsidRDefault="003B3C7C" w:rsidP="003B3C7C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013B85">
        <w:rPr>
          <w:rFonts w:ascii="Times New Roman" w:hAnsi="Times New Roman" w:cs="Times New Roman"/>
          <w:sz w:val="28"/>
          <w:szCs w:val="28"/>
          <w:lang w:val="en-GB"/>
        </w:rPr>
        <w:t>Table S2. Bacterial strains, plasmids and primers used in this study.</w:t>
      </w:r>
    </w:p>
    <w:p w:rsidR="003B3C7C" w:rsidRPr="00013B85" w:rsidRDefault="003B3C7C" w:rsidP="003B3C7C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3B3C7C" w:rsidRPr="00013B85" w:rsidRDefault="003B3C7C" w:rsidP="003B3C7C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013B85">
        <w:rPr>
          <w:rFonts w:ascii="Times New Roman" w:hAnsi="Times New Roman" w:cs="Times New Roman"/>
          <w:sz w:val="28"/>
          <w:szCs w:val="28"/>
          <w:lang w:val="en-GB"/>
        </w:rPr>
        <w:t xml:space="preserve">Table S3. </w:t>
      </w:r>
      <w:r w:rsidRPr="00013B85">
        <w:rPr>
          <w:rFonts w:ascii="Times New Roman" w:hAnsi="Times New Roman" w:cs="Times New Roman"/>
          <w:i/>
          <w:sz w:val="28"/>
          <w:szCs w:val="28"/>
          <w:lang w:val="en-GB"/>
        </w:rPr>
        <w:t>In silico</w:t>
      </w:r>
      <w:r w:rsidRPr="00013B85">
        <w:rPr>
          <w:rFonts w:ascii="Times New Roman" w:hAnsi="Times New Roman" w:cs="Times New Roman"/>
          <w:sz w:val="28"/>
          <w:szCs w:val="28"/>
          <w:lang w:val="en-GB"/>
        </w:rPr>
        <w:t xml:space="preserve"> identification of </w:t>
      </w:r>
      <w:r w:rsidRPr="00013B85">
        <w:rPr>
          <w:rFonts w:ascii="Times New Roman" w:hAnsi="Times New Roman" w:cs="Times New Roman"/>
          <w:i/>
          <w:sz w:val="28"/>
          <w:szCs w:val="28"/>
          <w:lang w:val="en-GB"/>
        </w:rPr>
        <w:t xml:space="preserve">C. </w:t>
      </w:r>
      <w:proofErr w:type="spellStart"/>
      <w:r w:rsidRPr="00013B85">
        <w:rPr>
          <w:rFonts w:ascii="Times New Roman" w:hAnsi="Times New Roman" w:cs="Times New Roman"/>
          <w:i/>
          <w:sz w:val="28"/>
          <w:szCs w:val="28"/>
          <w:lang w:val="en-GB"/>
        </w:rPr>
        <w:t>tardaugens</w:t>
      </w:r>
      <w:proofErr w:type="spellEnd"/>
      <w:r w:rsidRPr="00013B85">
        <w:rPr>
          <w:rFonts w:ascii="Times New Roman" w:hAnsi="Times New Roman" w:cs="Times New Roman"/>
          <w:sz w:val="28"/>
          <w:szCs w:val="28"/>
          <w:lang w:val="en-GB"/>
        </w:rPr>
        <w:t xml:space="preserve"> genes encoding proteins homologous to those involved in the cholate degradation pathway. The genomes of </w:t>
      </w:r>
      <w:r w:rsidRPr="00013B85">
        <w:rPr>
          <w:rFonts w:ascii="Times New Roman" w:hAnsi="Times New Roman" w:cs="Times New Roman"/>
          <w:i/>
          <w:sz w:val="28"/>
          <w:szCs w:val="28"/>
          <w:lang w:val="en-GB"/>
        </w:rPr>
        <w:t>P. putida</w:t>
      </w:r>
      <w:r w:rsidRPr="00013B85">
        <w:rPr>
          <w:rFonts w:ascii="Times New Roman" w:hAnsi="Times New Roman" w:cs="Times New Roman"/>
          <w:sz w:val="28"/>
          <w:szCs w:val="28"/>
          <w:lang w:val="en-GB"/>
        </w:rPr>
        <w:t xml:space="preserve"> DOC21 (accession numbers KF548088, KF548090, KF548089 and KF548091), </w:t>
      </w:r>
      <w:r w:rsidRPr="00013B85">
        <w:rPr>
          <w:rFonts w:ascii="Times New Roman" w:hAnsi="Times New Roman" w:cs="Times New Roman"/>
          <w:i/>
          <w:sz w:val="28"/>
          <w:szCs w:val="28"/>
          <w:lang w:val="en-GB"/>
        </w:rPr>
        <w:t>Pseudomonas</w:t>
      </w:r>
      <w:r w:rsidRPr="00013B85">
        <w:rPr>
          <w:rFonts w:ascii="Times New Roman" w:hAnsi="Times New Roman" w:cs="Times New Roman"/>
          <w:sz w:val="28"/>
          <w:szCs w:val="28"/>
          <w:lang w:val="en-GB"/>
        </w:rPr>
        <w:t xml:space="preserve"> sp. Chol1 (accession number AMSL01000070) and </w:t>
      </w:r>
      <w:proofErr w:type="spellStart"/>
      <w:r w:rsidRPr="00013B85">
        <w:rPr>
          <w:rFonts w:ascii="Times New Roman" w:hAnsi="Times New Roman" w:cs="Times New Roman"/>
          <w:i/>
          <w:sz w:val="28"/>
          <w:szCs w:val="28"/>
          <w:lang w:val="en-GB"/>
        </w:rPr>
        <w:t>Sphingobium</w:t>
      </w:r>
      <w:proofErr w:type="spellEnd"/>
      <w:r w:rsidRPr="00013B85">
        <w:rPr>
          <w:rFonts w:ascii="Times New Roman" w:hAnsi="Times New Roman" w:cs="Times New Roman"/>
          <w:i/>
          <w:sz w:val="28"/>
          <w:szCs w:val="28"/>
          <w:lang w:val="en-GB"/>
        </w:rPr>
        <w:t xml:space="preserve"> sp. Chol11</w:t>
      </w:r>
      <w:r w:rsidRPr="00013B85">
        <w:rPr>
          <w:rFonts w:ascii="Times New Roman" w:hAnsi="Times New Roman" w:cs="Times New Roman"/>
          <w:sz w:val="28"/>
          <w:szCs w:val="28"/>
          <w:lang w:val="en-GB"/>
        </w:rPr>
        <w:t xml:space="preserve"> (accession number NZ_OBMU000000000000.1) are used for comparison. Percent identity (% ID) and log2FC is shown. (1) Genes involved in the steroid nucleus degradation; (2) Genes involved in the steroid side chain metabolism; (3) Genes involved in the HIP metabolism.</w:t>
      </w:r>
    </w:p>
    <w:p w:rsidR="003B3C7C" w:rsidRPr="00013B85" w:rsidRDefault="003B3C7C" w:rsidP="003B3C7C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3B3C7C" w:rsidRPr="00013B85" w:rsidRDefault="003B3C7C" w:rsidP="003B3C7C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013B85">
        <w:rPr>
          <w:rFonts w:ascii="Times New Roman" w:hAnsi="Times New Roman" w:cs="Times New Roman"/>
          <w:sz w:val="28"/>
          <w:szCs w:val="28"/>
          <w:lang w:val="en-GB"/>
        </w:rPr>
        <w:t>Table S4. Gene expression analysis (RNA-</w:t>
      </w:r>
      <w:proofErr w:type="spellStart"/>
      <w:r w:rsidRPr="00013B85">
        <w:rPr>
          <w:rFonts w:ascii="Times New Roman" w:hAnsi="Times New Roman" w:cs="Times New Roman"/>
          <w:sz w:val="28"/>
          <w:szCs w:val="28"/>
          <w:lang w:val="en-GB"/>
        </w:rPr>
        <w:t>seq</w:t>
      </w:r>
      <w:proofErr w:type="spellEnd"/>
      <w:r w:rsidRPr="00013B85">
        <w:rPr>
          <w:rFonts w:ascii="Times New Roman" w:hAnsi="Times New Roman" w:cs="Times New Roman"/>
          <w:sz w:val="28"/>
          <w:szCs w:val="28"/>
          <w:lang w:val="en-GB"/>
        </w:rPr>
        <w:t xml:space="preserve">) of </w:t>
      </w:r>
      <w:r w:rsidRPr="00013B85">
        <w:rPr>
          <w:rFonts w:ascii="Times New Roman" w:hAnsi="Times New Roman" w:cs="Times New Roman"/>
          <w:i/>
          <w:sz w:val="28"/>
          <w:szCs w:val="28"/>
          <w:lang w:val="en-GB"/>
        </w:rPr>
        <w:t xml:space="preserve">C. </w:t>
      </w:r>
      <w:proofErr w:type="spellStart"/>
      <w:r w:rsidRPr="00013B85">
        <w:rPr>
          <w:rFonts w:ascii="Times New Roman" w:hAnsi="Times New Roman" w:cs="Times New Roman"/>
          <w:i/>
          <w:sz w:val="28"/>
          <w:szCs w:val="28"/>
          <w:lang w:val="en-GB"/>
        </w:rPr>
        <w:t>tardaugens</w:t>
      </w:r>
      <w:proofErr w:type="spellEnd"/>
      <w:r w:rsidRPr="00013B85">
        <w:rPr>
          <w:rFonts w:ascii="Times New Roman" w:hAnsi="Times New Roman" w:cs="Times New Roman"/>
          <w:sz w:val="28"/>
          <w:szCs w:val="28"/>
          <w:lang w:val="en-GB"/>
        </w:rPr>
        <w:t xml:space="preserve"> grown in </w:t>
      </w:r>
      <w:proofErr w:type="spellStart"/>
      <w:r w:rsidRPr="00013B85">
        <w:rPr>
          <w:rFonts w:ascii="Times New Roman" w:hAnsi="Times New Roman" w:cs="Times New Roman"/>
          <w:sz w:val="28"/>
          <w:szCs w:val="28"/>
          <w:lang w:val="en-GB"/>
        </w:rPr>
        <w:t>Chol</w:t>
      </w:r>
      <w:proofErr w:type="spellEnd"/>
      <w:r w:rsidRPr="00013B85">
        <w:rPr>
          <w:rFonts w:ascii="Times New Roman" w:hAnsi="Times New Roman" w:cs="Times New Roman"/>
          <w:sz w:val="28"/>
          <w:szCs w:val="28"/>
          <w:lang w:val="en-GB"/>
        </w:rPr>
        <w:t xml:space="preserve"> condition compared to </w:t>
      </w:r>
      <w:proofErr w:type="spellStart"/>
      <w:r w:rsidRPr="00013B85">
        <w:rPr>
          <w:rFonts w:ascii="Times New Roman" w:hAnsi="Times New Roman" w:cs="Times New Roman"/>
          <w:sz w:val="28"/>
          <w:szCs w:val="28"/>
          <w:lang w:val="en-GB"/>
        </w:rPr>
        <w:t>Tes</w:t>
      </w:r>
      <w:proofErr w:type="spellEnd"/>
      <w:r w:rsidRPr="00013B85">
        <w:rPr>
          <w:rFonts w:ascii="Times New Roman" w:hAnsi="Times New Roman" w:cs="Times New Roman"/>
          <w:sz w:val="28"/>
          <w:szCs w:val="28"/>
          <w:lang w:val="en-GB"/>
        </w:rPr>
        <w:t xml:space="preserve">. Genes located in the </w:t>
      </w:r>
      <w:bookmarkStart w:id="0" w:name="_GoBack"/>
      <w:bookmarkEnd w:id="0"/>
      <w:r w:rsidRPr="00013B85">
        <w:rPr>
          <w:rFonts w:ascii="Times New Roman" w:hAnsi="Times New Roman" w:cs="Times New Roman"/>
          <w:sz w:val="28"/>
          <w:szCs w:val="28"/>
          <w:lang w:val="en-GB"/>
        </w:rPr>
        <w:t>identified clusters are highlighted in orange.</w:t>
      </w:r>
    </w:p>
    <w:p w:rsidR="003B3C7C" w:rsidRPr="00013B85" w:rsidRDefault="003B3C7C" w:rsidP="003B3C7C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3B3C7C" w:rsidRPr="00013B85" w:rsidRDefault="003B3C7C" w:rsidP="003B3C7C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013B85">
        <w:rPr>
          <w:rFonts w:ascii="Times New Roman" w:hAnsi="Times New Roman" w:cs="Times New Roman"/>
          <w:sz w:val="28"/>
          <w:szCs w:val="28"/>
          <w:lang w:val="en-US"/>
        </w:rPr>
        <w:t xml:space="preserve">Figure S1. TLC analysis of the organic phase extracted from cultures of </w:t>
      </w:r>
      <w:r w:rsidRPr="00013B85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C. </w:t>
      </w:r>
      <w:proofErr w:type="spellStart"/>
      <w:r w:rsidRPr="00013B85">
        <w:rPr>
          <w:rFonts w:ascii="Times New Roman" w:hAnsi="Times New Roman" w:cs="Times New Roman"/>
          <w:i/>
          <w:iCs/>
          <w:sz w:val="28"/>
          <w:szCs w:val="28"/>
          <w:lang w:val="en-US"/>
        </w:rPr>
        <w:t>tardaugens</w:t>
      </w:r>
      <w:proofErr w:type="spellEnd"/>
      <w:r w:rsidRPr="00013B85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 </w:t>
      </w:r>
      <w:r w:rsidRPr="00013B85">
        <w:rPr>
          <w:rFonts w:ascii="Times New Roman" w:hAnsi="Times New Roman" w:cs="Times New Roman"/>
          <w:sz w:val="28"/>
          <w:szCs w:val="28"/>
          <w:lang w:val="en-US"/>
        </w:rPr>
        <w:t xml:space="preserve">growing in M63 medium containing (A) cholate (1.33 </w:t>
      </w:r>
      <w:proofErr w:type="spellStart"/>
      <w:r w:rsidRPr="00013B85">
        <w:rPr>
          <w:rFonts w:ascii="Times New Roman" w:hAnsi="Times New Roman" w:cs="Times New Roman"/>
          <w:sz w:val="28"/>
          <w:szCs w:val="28"/>
          <w:lang w:val="en-US"/>
        </w:rPr>
        <w:t>mM</w:t>
      </w:r>
      <w:proofErr w:type="spellEnd"/>
      <w:r w:rsidRPr="00013B85">
        <w:rPr>
          <w:rFonts w:ascii="Times New Roman" w:hAnsi="Times New Roman" w:cs="Times New Roman"/>
          <w:sz w:val="28"/>
          <w:szCs w:val="28"/>
          <w:lang w:val="en-US"/>
        </w:rPr>
        <w:t xml:space="preserve">) and (B) </w:t>
      </w:r>
      <w:proofErr w:type="spellStart"/>
      <w:r w:rsidRPr="00013B85">
        <w:rPr>
          <w:rFonts w:ascii="Times New Roman" w:hAnsi="Times New Roman" w:cs="Times New Roman"/>
          <w:sz w:val="28"/>
          <w:szCs w:val="28"/>
          <w:lang w:val="en-US"/>
        </w:rPr>
        <w:t>deoxycholate</w:t>
      </w:r>
      <w:proofErr w:type="spellEnd"/>
      <w:r w:rsidRPr="00013B85">
        <w:rPr>
          <w:rFonts w:ascii="Times New Roman" w:hAnsi="Times New Roman" w:cs="Times New Roman"/>
          <w:sz w:val="28"/>
          <w:szCs w:val="28"/>
          <w:lang w:val="en-US"/>
        </w:rPr>
        <w:t xml:space="preserve"> (1.33 </w:t>
      </w:r>
      <w:proofErr w:type="spellStart"/>
      <w:r w:rsidRPr="00013B85">
        <w:rPr>
          <w:rFonts w:ascii="Times New Roman" w:hAnsi="Times New Roman" w:cs="Times New Roman"/>
          <w:sz w:val="28"/>
          <w:szCs w:val="28"/>
          <w:lang w:val="en-US"/>
        </w:rPr>
        <w:t>mM</w:t>
      </w:r>
      <w:proofErr w:type="spellEnd"/>
      <w:r w:rsidRPr="00013B85">
        <w:rPr>
          <w:rFonts w:ascii="Times New Roman" w:hAnsi="Times New Roman" w:cs="Times New Roman"/>
          <w:sz w:val="28"/>
          <w:szCs w:val="28"/>
          <w:lang w:val="en-US"/>
        </w:rPr>
        <w:t>), as sole carbon and energy sources. Cholate (</w:t>
      </w:r>
      <w:proofErr w:type="spellStart"/>
      <w:r w:rsidRPr="00013B85">
        <w:rPr>
          <w:rFonts w:ascii="Times New Roman" w:hAnsi="Times New Roman" w:cs="Times New Roman"/>
          <w:sz w:val="28"/>
          <w:szCs w:val="28"/>
          <w:lang w:val="en-US"/>
        </w:rPr>
        <w:t>Chol</w:t>
      </w:r>
      <w:proofErr w:type="spellEnd"/>
      <w:r w:rsidRPr="00013B85">
        <w:rPr>
          <w:rFonts w:ascii="Times New Roman" w:hAnsi="Times New Roman" w:cs="Times New Roman"/>
          <w:sz w:val="28"/>
          <w:szCs w:val="28"/>
          <w:lang w:val="en-US"/>
        </w:rPr>
        <w:t xml:space="preserve">) and </w:t>
      </w:r>
      <w:proofErr w:type="spellStart"/>
      <w:r w:rsidRPr="00013B85">
        <w:rPr>
          <w:rFonts w:ascii="Times New Roman" w:hAnsi="Times New Roman" w:cs="Times New Roman"/>
          <w:sz w:val="28"/>
          <w:szCs w:val="28"/>
          <w:lang w:val="en-US"/>
        </w:rPr>
        <w:t>deoxycholate</w:t>
      </w:r>
      <w:proofErr w:type="spellEnd"/>
      <w:r w:rsidRPr="00013B85">
        <w:rPr>
          <w:rFonts w:ascii="Times New Roman" w:hAnsi="Times New Roman" w:cs="Times New Roman"/>
          <w:sz w:val="28"/>
          <w:szCs w:val="28"/>
          <w:lang w:val="en-US"/>
        </w:rPr>
        <w:t xml:space="preserve"> (</w:t>
      </w:r>
      <w:proofErr w:type="spellStart"/>
      <w:r w:rsidRPr="00013B85">
        <w:rPr>
          <w:rFonts w:ascii="Times New Roman" w:hAnsi="Times New Roman" w:cs="Times New Roman"/>
          <w:sz w:val="28"/>
          <w:szCs w:val="28"/>
          <w:lang w:val="en-US"/>
        </w:rPr>
        <w:t>Deox</w:t>
      </w:r>
      <w:proofErr w:type="spellEnd"/>
      <w:r w:rsidRPr="00013B85">
        <w:rPr>
          <w:rFonts w:ascii="Times New Roman" w:hAnsi="Times New Roman" w:cs="Times New Roman"/>
          <w:sz w:val="28"/>
          <w:szCs w:val="28"/>
          <w:lang w:val="en-US"/>
        </w:rPr>
        <w:t>) standards (</w:t>
      </w:r>
      <w:proofErr w:type="spellStart"/>
      <w:proofErr w:type="gramStart"/>
      <w:r w:rsidRPr="00013B85">
        <w:rPr>
          <w:rFonts w:ascii="Times New Roman" w:hAnsi="Times New Roman" w:cs="Times New Roman"/>
          <w:sz w:val="28"/>
          <w:szCs w:val="28"/>
          <w:lang w:val="en-US"/>
        </w:rPr>
        <w:t>Std</w:t>
      </w:r>
      <w:proofErr w:type="spellEnd"/>
      <w:proofErr w:type="gramEnd"/>
      <w:r w:rsidRPr="00013B85">
        <w:rPr>
          <w:rFonts w:ascii="Times New Roman" w:hAnsi="Times New Roman" w:cs="Times New Roman"/>
          <w:sz w:val="28"/>
          <w:szCs w:val="28"/>
          <w:lang w:val="en-US"/>
        </w:rPr>
        <w:t xml:space="preserve">) (5 </w:t>
      </w:r>
      <w:proofErr w:type="spellStart"/>
      <w:r w:rsidRPr="00013B85">
        <w:rPr>
          <w:rFonts w:ascii="Times New Roman" w:hAnsi="Times New Roman" w:cs="Times New Roman"/>
          <w:sz w:val="28"/>
          <w:szCs w:val="28"/>
          <w:lang w:val="en-US"/>
        </w:rPr>
        <w:t>mM</w:t>
      </w:r>
      <w:proofErr w:type="spellEnd"/>
      <w:r w:rsidRPr="00013B85">
        <w:rPr>
          <w:rFonts w:ascii="Times New Roman" w:hAnsi="Times New Roman" w:cs="Times New Roman"/>
          <w:sz w:val="28"/>
          <w:szCs w:val="28"/>
          <w:lang w:val="en-US"/>
        </w:rPr>
        <w:t xml:space="preserve">) are indicated as controls. </w:t>
      </w:r>
    </w:p>
    <w:p w:rsidR="003B3C7C" w:rsidRPr="00013B85" w:rsidRDefault="003B3C7C" w:rsidP="003B3C7C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581FF9" w:rsidRDefault="00581FF9"/>
    <w:sectPr w:rsidR="00581F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C7C"/>
    <w:rsid w:val="00000DE2"/>
    <w:rsid w:val="000016CF"/>
    <w:rsid w:val="000027D2"/>
    <w:rsid w:val="000049B4"/>
    <w:rsid w:val="00011305"/>
    <w:rsid w:val="000136C8"/>
    <w:rsid w:val="00014371"/>
    <w:rsid w:val="00015D74"/>
    <w:rsid w:val="00017CB7"/>
    <w:rsid w:val="00023FD6"/>
    <w:rsid w:val="00026850"/>
    <w:rsid w:val="00036095"/>
    <w:rsid w:val="00042C04"/>
    <w:rsid w:val="00042E89"/>
    <w:rsid w:val="00043365"/>
    <w:rsid w:val="00053059"/>
    <w:rsid w:val="00057EB2"/>
    <w:rsid w:val="00057EF2"/>
    <w:rsid w:val="00060BC4"/>
    <w:rsid w:val="00065661"/>
    <w:rsid w:val="00067D44"/>
    <w:rsid w:val="00070155"/>
    <w:rsid w:val="0007663B"/>
    <w:rsid w:val="00083F55"/>
    <w:rsid w:val="000865C9"/>
    <w:rsid w:val="0009172A"/>
    <w:rsid w:val="0009226F"/>
    <w:rsid w:val="00092D30"/>
    <w:rsid w:val="0009579E"/>
    <w:rsid w:val="000A1311"/>
    <w:rsid w:val="000A4F24"/>
    <w:rsid w:val="000A5460"/>
    <w:rsid w:val="000A6634"/>
    <w:rsid w:val="000B3226"/>
    <w:rsid w:val="000B4333"/>
    <w:rsid w:val="000C0F8A"/>
    <w:rsid w:val="000C7D52"/>
    <w:rsid w:val="000C7E84"/>
    <w:rsid w:val="000D04B4"/>
    <w:rsid w:val="000D0BD5"/>
    <w:rsid w:val="000D2F0B"/>
    <w:rsid w:val="000D3F7C"/>
    <w:rsid w:val="000D66EB"/>
    <w:rsid w:val="000E1232"/>
    <w:rsid w:val="000E399B"/>
    <w:rsid w:val="000E3EDC"/>
    <w:rsid w:val="000F06B1"/>
    <w:rsid w:val="000F775B"/>
    <w:rsid w:val="001030DB"/>
    <w:rsid w:val="001101C2"/>
    <w:rsid w:val="00110B34"/>
    <w:rsid w:val="00114618"/>
    <w:rsid w:val="00117B60"/>
    <w:rsid w:val="001209C0"/>
    <w:rsid w:val="00121EE0"/>
    <w:rsid w:val="00123C25"/>
    <w:rsid w:val="00126203"/>
    <w:rsid w:val="0012626E"/>
    <w:rsid w:val="0012674A"/>
    <w:rsid w:val="001327EB"/>
    <w:rsid w:val="00136FC3"/>
    <w:rsid w:val="0013761D"/>
    <w:rsid w:val="001423D5"/>
    <w:rsid w:val="00146FB8"/>
    <w:rsid w:val="00147424"/>
    <w:rsid w:val="0015513D"/>
    <w:rsid w:val="00155F4F"/>
    <w:rsid w:val="00155FC6"/>
    <w:rsid w:val="001639CD"/>
    <w:rsid w:val="0016709F"/>
    <w:rsid w:val="001700CE"/>
    <w:rsid w:val="00190D55"/>
    <w:rsid w:val="00191A90"/>
    <w:rsid w:val="00194F88"/>
    <w:rsid w:val="001A114C"/>
    <w:rsid w:val="001A3EE5"/>
    <w:rsid w:val="001A5362"/>
    <w:rsid w:val="001A5758"/>
    <w:rsid w:val="001B0FE0"/>
    <w:rsid w:val="001B1038"/>
    <w:rsid w:val="001B25D2"/>
    <w:rsid w:val="001B31A3"/>
    <w:rsid w:val="001B3982"/>
    <w:rsid w:val="001C2149"/>
    <w:rsid w:val="001C666B"/>
    <w:rsid w:val="001D0A1C"/>
    <w:rsid w:val="001D14E8"/>
    <w:rsid w:val="001D512A"/>
    <w:rsid w:val="001D5FC0"/>
    <w:rsid w:val="001E2DF1"/>
    <w:rsid w:val="001E751E"/>
    <w:rsid w:val="00200120"/>
    <w:rsid w:val="002016DF"/>
    <w:rsid w:val="00203BB2"/>
    <w:rsid w:val="00204B9B"/>
    <w:rsid w:val="00204EE3"/>
    <w:rsid w:val="00206105"/>
    <w:rsid w:val="00206A41"/>
    <w:rsid w:val="002139C4"/>
    <w:rsid w:val="00215C87"/>
    <w:rsid w:val="002200D3"/>
    <w:rsid w:val="00223240"/>
    <w:rsid w:val="00234E64"/>
    <w:rsid w:val="00235126"/>
    <w:rsid w:val="002400CC"/>
    <w:rsid w:val="002429ED"/>
    <w:rsid w:val="002432C1"/>
    <w:rsid w:val="00245623"/>
    <w:rsid w:val="00245632"/>
    <w:rsid w:val="002462BF"/>
    <w:rsid w:val="002470DD"/>
    <w:rsid w:val="00250F5E"/>
    <w:rsid w:val="00251155"/>
    <w:rsid w:val="00252912"/>
    <w:rsid w:val="00256222"/>
    <w:rsid w:val="002672D5"/>
    <w:rsid w:val="0027000F"/>
    <w:rsid w:val="00272139"/>
    <w:rsid w:val="00281F52"/>
    <w:rsid w:val="00282205"/>
    <w:rsid w:val="00290739"/>
    <w:rsid w:val="00290F48"/>
    <w:rsid w:val="002A3BDB"/>
    <w:rsid w:val="002A619E"/>
    <w:rsid w:val="002A76DE"/>
    <w:rsid w:val="002A7918"/>
    <w:rsid w:val="002B2459"/>
    <w:rsid w:val="002B2C5F"/>
    <w:rsid w:val="002B67FB"/>
    <w:rsid w:val="002C0CC2"/>
    <w:rsid w:val="002C1150"/>
    <w:rsid w:val="002C1A80"/>
    <w:rsid w:val="002D0F5D"/>
    <w:rsid w:val="002E58EF"/>
    <w:rsid w:val="002F0B5D"/>
    <w:rsid w:val="002F2788"/>
    <w:rsid w:val="002F4392"/>
    <w:rsid w:val="002F4483"/>
    <w:rsid w:val="002F45D6"/>
    <w:rsid w:val="002F46AB"/>
    <w:rsid w:val="002F479E"/>
    <w:rsid w:val="002F5073"/>
    <w:rsid w:val="00301B9E"/>
    <w:rsid w:val="00311F4E"/>
    <w:rsid w:val="00317046"/>
    <w:rsid w:val="00322ACC"/>
    <w:rsid w:val="003264CC"/>
    <w:rsid w:val="00326749"/>
    <w:rsid w:val="003273C9"/>
    <w:rsid w:val="003307F8"/>
    <w:rsid w:val="00330AAD"/>
    <w:rsid w:val="0035609A"/>
    <w:rsid w:val="0036129E"/>
    <w:rsid w:val="003615F7"/>
    <w:rsid w:val="003619AD"/>
    <w:rsid w:val="003646F9"/>
    <w:rsid w:val="00365DC8"/>
    <w:rsid w:val="0036618C"/>
    <w:rsid w:val="003667A3"/>
    <w:rsid w:val="00377EDA"/>
    <w:rsid w:val="00380567"/>
    <w:rsid w:val="00385900"/>
    <w:rsid w:val="00386954"/>
    <w:rsid w:val="00386C0C"/>
    <w:rsid w:val="00392EC5"/>
    <w:rsid w:val="003A0DB6"/>
    <w:rsid w:val="003A1327"/>
    <w:rsid w:val="003A21D4"/>
    <w:rsid w:val="003A3366"/>
    <w:rsid w:val="003A47F4"/>
    <w:rsid w:val="003A6621"/>
    <w:rsid w:val="003A78B2"/>
    <w:rsid w:val="003B3C7C"/>
    <w:rsid w:val="003B43CE"/>
    <w:rsid w:val="003B686C"/>
    <w:rsid w:val="003B7016"/>
    <w:rsid w:val="003C1A34"/>
    <w:rsid w:val="003C1B68"/>
    <w:rsid w:val="003C275B"/>
    <w:rsid w:val="003D1F91"/>
    <w:rsid w:val="003D4378"/>
    <w:rsid w:val="003D5192"/>
    <w:rsid w:val="003D730E"/>
    <w:rsid w:val="003E3D38"/>
    <w:rsid w:val="003F557C"/>
    <w:rsid w:val="00400639"/>
    <w:rsid w:val="00400C0F"/>
    <w:rsid w:val="004035E9"/>
    <w:rsid w:val="00403AB0"/>
    <w:rsid w:val="0041726B"/>
    <w:rsid w:val="00420663"/>
    <w:rsid w:val="00422446"/>
    <w:rsid w:val="00423397"/>
    <w:rsid w:val="00424A5C"/>
    <w:rsid w:val="004261B5"/>
    <w:rsid w:val="004338CC"/>
    <w:rsid w:val="004350FF"/>
    <w:rsid w:val="004400FD"/>
    <w:rsid w:val="00442BEA"/>
    <w:rsid w:val="00445977"/>
    <w:rsid w:val="00446055"/>
    <w:rsid w:val="00446C10"/>
    <w:rsid w:val="004510E3"/>
    <w:rsid w:val="00451593"/>
    <w:rsid w:val="00452D90"/>
    <w:rsid w:val="00457D44"/>
    <w:rsid w:val="00461079"/>
    <w:rsid w:val="004640D2"/>
    <w:rsid w:val="00464BB0"/>
    <w:rsid w:val="004664D7"/>
    <w:rsid w:val="004669C7"/>
    <w:rsid w:val="00466F20"/>
    <w:rsid w:val="004713C0"/>
    <w:rsid w:val="0047356F"/>
    <w:rsid w:val="00473A4C"/>
    <w:rsid w:val="00474CC0"/>
    <w:rsid w:val="00474E7F"/>
    <w:rsid w:val="00476B83"/>
    <w:rsid w:val="00481104"/>
    <w:rsid w:val="00481CC7"/>
    <w:rsid w:val="00484B13"/>
    <w:rsid w:val="00487C0E"/>
    <w:rsid w:val="0049055D"/>
    <w:rsid w:val="00491D8E"/>
    <w:rsid w:val="00493222"/>
    <w:rsid w:val="00493E78"/>
    <w:rsid w:val="00495328"/>
    <w:rsid w:val="004A3A5E"/>
    <w:rsid w:val="004A4467"/>
    <w:rsid w:val="004B4896"/>
    <w:rsid w:val="004B4E75"/>
    <w:rsid w:val="004B5518"/>
    <w:rsid w:val="004C0378"/>
    <w:rsid w:val="004C05EF"/>
    <w:rsid w:val="004C1469"/>
    <w:rsid w:val="004C1854"/>
    <w:rsid w:val="004C67D0"/>
    <w:rsid w:val="004C77A7"/>
    <w:rsid w:val="004D0726"/>
    <w:rsid w:val="004D1435"/>
    <w:rsid w:val="004D20B8"/>
    <w:rsid w:val="004D2F0F"/>
    <w:rsid w:val="004D5C96"/>
    <w:rsid w:val="004D5CFB"/>
    <w:rsid w:val="004D61A8"/>
    <w:rsid w:val="004D676C"/>
    <w:rsid w:val="004D7197"/>
    <w:rsid w:val="004E296F"/>
    <w:rsid w:val="004E6A14"/>
    <w:rsid w:val="004F23CF"/>
    <w:rsid w:val="004F5A9E"/>
    <w:rsid w:val="00502E2E"/>
    <w:rsid w:val="0050527F"/>
    <w:rsid w:val="005055C7"/>
    <w:rsid w:val="00507C38"/>
    <w:rsid w:val="00514D4B"/>
    <w:rsid w:val="00516C52"/>
    <w:rsid w:val="0051716D"/>
    <w:rsid w:val="00517A20"/>
    <w:rsid w:val="00522F44"/>
    <w:rsid w:val="0052414B"/>
    <w:rsid w:val="00526286"/>
    <w:rsid w:val="00526F8B"/>
    <w:rsid w:val="00532AA0"/>
    <w:rsid w:val="00535875"/>
    <w:rsid w:val="00537E42"/>
    <w:rsid w:val="00542848"/>
    <w:rsid w:val="00544950"/>
    <w:rsid w:val="00545193"/>
    <w:rsid w:val="00545876"/>
    <w:rsid w:val="0054668D"/>
    <w:rsid w:val="00557E7F"/>
    <w:rsid w:val="0056778B"/>
    <w:rsid w:val="00567EEC"/>
    <w:rsid w:val="005712B8"/>
    <w:rsid w:val="00571318"/>
    <w:rsid w:val="00572F4A"/>
    <w:rsid w:val="00576CFC"/>
    <w:rsid w:val="00581FF9"/>
    <w:rsid w:val="005820E7"/>
    <w:rsid w:val="0058590A"/>
    <w:rsid w:val="00585ADE"/>
    <w:rsid w:val="00585FE6"/>
    <w:rsid w:val="0058783C"/>
    <w:rsid w:val="0059299A"/>
    <w:rsid w:val="00592A26"/>
    <w:rsid w:val="00597918"/>
    <w:rsid w:val="005A0330"/>
    <w:rsid w:val="005A5EDB"/>
    <w:rsid w:val="005A6AC0"/>
    <w:rsid w:val="005A794D"/>
    <w:rsid w:val="005A7AE4"/>
    <w:rsid w:val="005A7F32"/>
    <w:rsid w:val="005B16F3"/>
    <w:rsid w:val="005B34AD"/>
    <w:rsid w:val="005B3688"/>
    <w:rsid w:val="005B557F"/>
    <w:rsid w:val="005B57C1"/>
    <w:rsid w:val="005B7074"/>
    <w:rsid w:val="005C0CA9"/>
    <w:rsid w:val="005C1772"/>
    <w:rsid w:val="005C5BEB"/>
    <w:rsid w:val="005C5F5D"/>
    <w:rsid w:val="005C6774"/>
    <w:rsid w:val="005C6B82"/>
    <w:rsid w:val="005D2612"/>
    <w:rsid w:val="005D2C60"/>
    <w:rsid w:val="005D4645"/>
    <w:rsid w:val="005D4AA5"/>
    <w:rsid w:val="005E2960"/>
    <w:rsid w:val="005E3542"/>
    <w:rsid w:val="005E441F"/>
    <w:rsid w:val="005E5699"/>
    <w:rsid w:val="005E7563"/>
    <w:rsid w:val="005E77B4"/>
    <w:rsid w:val="005F24C9"/>
    <w:rsid w:val="005F2550"/>
    <w:rsid w:val="005F2669"/>
    <w:rsid w:val="005F3C69"/>
    <w:rsid w:val="005F3FEA"/>
    <w:rsid w:val="005F5350"/>
    <w:rsid w:val="005F6449"/>
    <w:rsid w:val="005F6475"/>
    <w:rsid w:val="005F7FB6"/>
    <w:rsid w:val="00600CDD"/>
    <w:rsid w:val="00602318"/>
    <w:rsid w:val="00603D19"/>
    <w:rsid w:val="00603D3E"/>
    <w:rsid w:val="00604422"/>
    <w:rsid w:val="00617619"/>
    <w:rsid w:val="00620C4A"/>
    <w:rsid w:val="0062298E"/>
    <w:rsid w:val="00625045"/>
    <w:rsid w:val="00631B06"/>
    <w:rsid w:val="00632448"/>
    <w:rsid w:val="006360C8"/>
    <w:rsid w:val="00643996"/>
    <w:rsid w:val="0064553C"/>
    <w:rsid w:val="006471BB"/>
    <w:rsid w:val="00647534"/>
    <w:rsid w:val="006515F3"/>
    <w:rsid w:val="00652BFD"/>
    <w:rsid w:val="00654C73"/>
    <w:rsid w:val="00656749"/>
    <w:rsid w:val="00660BC6"/>
    <w:rsid w:val="0066354B"/>
    <w:rsid w:val="00672C3B"/>
    <w:rsid w:val="00675DE4"/>
    <w:rsid w:val="00681165"/>
    <w:rsid w:val="0068489C"/>
    <w:rsid w:val="006901C2"/>
    <w:rsid w:val="0069076E"/>
    <w:rsid w:val="0069611D"/>
    <w:rsid w:val="0069654D"/>
    <w:rsid w:val="006A14F4"/>
    <w:rsid w:val="006A5C72"/>
    <w:rsid w:val="006B2819"/>
    <w:rsid w:val="006B310F"/>
    <w:rsid w:val="006B48D6"/>
    <w:rsid w:val="006B5336"/>
    <w:rsid w:val="006B72CC"/>
    <w:rsid w:val="006C1644"/>
    <w:rsid w:val="006C2921"/>
    <w:rsid w:val="006C6847"/>
    <w:rsid w:val="006D109B"/>
    <w:rsid w:val="006D646D"/>
    <w:rsid w:val="006D6CC3"/>
    <w:rsid w:val="006E3275"/>
    <w:rsid w:val="006E42DD"/>
    <w:rsid w:val="006E4D1C"/>
    <w:rsid w:val="006E6317"/>
    <w:rsid w:val="006F0419"/>
    <w:rsid w:val="006F1865"/>
    <w:rsid w:val="006F29AF"/>
    <w:rsid w:val="006F3731"/>
    <w:rsid w:val="006F5FBD"/>
    <w:rsid w:val="006F6514"/>
    <w:rsid w:val="006F75BD"/>
    <w:rsid w:val="007009CE"/>
    <w:rsid w:val="0070362B"/>
    <w:rsid w:val="0070397E"/>
    <w:rsid w:val="007072E4"/>
    <w:rsid w:val="007125B8"/>
    <w:rsid w:val="00717619"/>
    <w:rsid w:val="00717B4F"/>
    <w:rsid w:val="00723FBC"/>
    <w:rsid w:val="00727603"/>
    <w:rsid w:val="00730F33"/>
    <w:rsid w:val="00731DD0"/>
    <w:rsid w:val="00732D96"/>
    <w:rsid w:val="00735752"/>
    <w:rsid w:val="007367E1"/>
    <w:rsid w:val="00741031"/>
    <w:rsid w:val="00742107"/>
    <w:rsid w:val="0074464D"/>
    <w:rsid w:val="0074723D"/>
    <w:rsid w:val="007531E2"/>
    <w:rsid w:val="007536A4"/>
    <w:rsid w:val="00760630"/>
    <w:rsid w:val="00760910"/>
    <w:rsid w:val="00764054"/>
    <w:rsid w:val="00767F0A"/>
    <w:rsid w:val="007703CF"/>
    <w:rsid w:val="00770991"/>
    <w:rsid w:val="00772763"/>
    <w:rsid w:val="00774053"/>
    <w:rsid w:val="0077461B"/>
    <w:rsid w:val="007769D2"/>
    <w:rsid w:val="00777F88"/>
    <w:rsid w:val="007806C6"/>
    <w:rsid w:val="00780B3F"/>
    <w:rsid w:val="00781005"/>
    <w:rsid w:val="007831E8"/>
    <w:rsid w:val="00783EF3"/>
    <w:rsid w:val="00784E73"/>
    <w:rsid w:val="00785207"/>
    <w:rsid w:val="00787385"/>
    <w:rsid w:val="00791449"/>
    <w:rsid w:val="00797923"/>
    <w:rsid w:val="007A29A7"/>
    <w:rsid w:val="007A4ECE"/>
    <w:rsid w:val="007B6513"/>
    <w:rsid w:val="007C0935"/>
    <w:rsid w:val="007C32C8"/>
    <w:rsid w:val="007C35EB"/>
    <w:rsid w:val="007C6AE1"/>
    <w:rsid w:val="007D1516"/>
    <w:rsid w:val="007E0B78"/>
    <w:rsid w:val="007E3DEA"/>
    <w:rsid w:val="007F4312"/>
    <w:rsid w:val="007F4867"/>
    <w:rsid w:val="007F4EAF"/>
    <w:rsid w:val="00801BC0"/>
    <w:rsid w:val="00801E52"/>
    <w:rsid w:val="0081051A"/>
    <w:rsid w:val="008110C5"/>
    <w:rsid w:val="00816083"/>
    <w:rsid w:val="00816D9D"/>
    <w:rsid w:val="00821DC3"/>
    <w:rsid w:val="00822D65"/>
    <w:rsid w:val="0082571D"/>
    <w:rsid w:val="00830615"/>
    <w:rsid w:val="0083074D"/>
    <w:rsid w:val="008328BD"/>
    <w:rsid w:val="008345D7"/>
    <w:rsid w:val="00835DF6"/>
    <w:rsid w:val="00842466"/>
    <w:rsid w:val="00843005"/>
    <w:rsid w:val="00843071"/>
    <w:rsid w:val="008442E0"/>
    <w:rsid w:val="00851096"/>
    <w:rsid w:val="0085220A"/>
    <w:rsid w:val="008526D0"/>
    <w:rsid w:val="00852846"/>
    <w:rsid w:val="00854058"/>
    <w:rsid w:val="0086125A"/>
    <w:rsid w:val="008616DE"/>
    <w:rsid w:val="00865F0C"/>
    <w:rsid w:val="00867CA1"/>
    <w:rsid w:val="00871C90"/>
    <w:rsid w:val="00872EEC"/>
    <w:rsid w:val="00875C46"/>
    <w:rsid w:val="00876326"/>
    <w:rsid w:val="00877FAC"/>
    <w:rsid w:val="008830A4"/>
    <w:rsid w:val="00887956"/>
    <w:rsid w:val="00887ACB"/>
    <w:rsid w:val="00893191"/>
    <w:rsid w:val="008A421F"/>
    <w:rsid w:val="008B1C6F"/>
    <w:rsid w:val="008B3972"/>
    <w:rsid w:val="008B61EF"/>
    <w:rsid w:val="008C08D9"/>
    <w:rsid w:val="008C7472"/>
    <w:rsid w:val="008D3B1F"/>
    <w:rsid w:val="008E0EBF"/>
    <w:rsid w:val="008E186C"/>
    <w:rsid w:val="008E3DF6"/>
    <w:rsid w:val="008E4783"/>
    <w:rsid w:val="008E4AEB"/>
    <w:rsid w:val="008E66FD"/>
    <w:rsid w:val="008F0B91"/>
    <w:rsid w:val="008F1EC2"/>
    <w:rsid w:val="008F68E1"/>
    <w:rsid w:val="008F6EE2"/>
    <w:rsid w:val="008F70D2"/>
    <w:rsid w:val="009007A3"/>
    <w:rsid w:val="00900A1A"/>
    <w:rsid w:val="00900A37"/>
    <w:rsid w:val="00900DAA"/>
    <w:rsid w:val="00901A8F"/>
    <w:rsid w:val="00903729"/>
    <w:rsid w:val="00903BFD"/>
    <w:rsid w:val="00905915"/>
    <w:rsid w:val="00906121"/>
    <w:rsid w:val="00912A5A"/>
    <w:rsid w:val="00915346"/>
    <w:rsid w:val="009167F2"/>
    <w:rsid w:val="00920986"/>
    <w:rsid w:val="009235DB"/>
    <w:rsid w:val="00925279"/>
    <w:rsid w:val="009263DD"/>
    <w:rsid w:val="00927450"/>
    <w:rsid w:val="00927ADE"/>
    <w:rsid w:val="009311AC"/>
    <w:rsid w:val="00932677"/>
    <w:rsid w:val="00932BC3"/>
    <w:rsid w:val="00935FC7"/>
    <w:rsid w:val="00936617"/>
    <w:rsid w:val="00942C09"/>
    <w:rsid w:val="009438C8"/>
    <w:rsid w:val="009445C1"/>
    <w:rsid w:val="009465FA"/>
    <w:rsid w:val="009629C9"/>
    <w:rsid w:val="00962E8E"/>
    <w:rsid w:val="009669F3"/>
    <w:rsid w:val="0096778D"/>
    <w:rsid w:val="009708D9"/>
    <w:rsid w:val="00975369"/>
    <w:rsid w:val="00975ED7"/>
    <w:rsid w:val="009763FD"/>
    <w:rsid w:val="0097657E"/>
    <w:rsid w:val="0098245B"/>
    <w:rsid w:val="00982FF0"/>
    <w:rsid w:val="00993E71"/>
    <w:rsid w:val="00994A70"/>
    <w:rsid w:val="009953E8"/>
    <w:rsid w:val="00995ECE"/>
    <w:rsid w:val="00996349"/>
    <w:rsid w:val="00997783"/>
    <w:rsid w:val="009A30BE"/>
    <w:rsid w:val="009A3BF6"/>
    <w:rsid w:val="009A7F89"/>
    <w:rsid w:val="009B050D"/>
    <w:rsid w:val="009B23ED"/>
    <w:rsid w:val="009D376C"/>
    <w:rsid w:val="009D4B20"/>
    <w:rsid w:val="009E0AE1"/>
    <w:rsid w:val="009E22E6"/>
    <w:rsid w:val="009E620A"/>
    <w:rsid w:val="009E7EE8"/>
    <w:rsid w:val="009F10EF"/>
    <w:rsid w:val="009F4AA4"/>
    <w:rsid w:val="00A014CA"/>
    <w:rsid w:val="00A04D3E"/>
    <w:rsid w:val="00A111B1"/>
    <w:rsid w:val="00A125BB"/>
    <w:rsid w:val="00A12DE7"/>
    <w:rsid w:val="00A2546C"/>
    <w:rsid w:val="00A25A0B"/>
    <w:rsid w:val="00A27037"/>
    <w:rsid w:val="00A30CE4"/>
    <w:rsid w:val="00A34D85"/>
    <w:rsid w:val="00A35295"/>
    <w:rsid w:val="00A356C9"/>
    <w:rsid w:val="00A3620B"/>
    <w:rsid w:val="00A4596C"/>
    <w:rsid w:val="00A46A19"/>
    <w:rsid w:val="00A473E6"/>
    <w:rsid w:val="00A504E3"/>
    <w:rsid w:val="00A509F1"/>
    <w:rsid w:val="00A52A52"/>
    <w:rsid w:val="00A61B2F"/>
    <w:rsid w:val="00A636F6"/>
    <w:rsid w:val="00A6685B"/>
    <w:rsid w:val="00A70FC9"/>
    <w:rsid w:val="00A71552"/>
    <w:rsid w:val="00A76816"/>
    <w:rsid w:val="00A8216A"/>
    <w:rsid w:val="00A82DC8"/>
    <w:rsid w:val="00A8793B"/>
    <w:rsid w:val="00A90EE2"/>
    <w:rsid w:val="00A92825"/>
    <w:rsid w:val="00A95852"/>
    <w:rsid w:val="00A97279"/>
    <w:rsid w:val="00AA055D"/>
    <w:rsid w:val="00AA3F10"/>
    <w:rsid w:val="00AA51CA"/>
    <w:rsid w:val="00AB0FAF"/>
    <w:rsid w:val="00AB1571"/>
    <w:rsid w:val="00AB17C5"/>
    <w:rsid w:val="00AB453D"/>
    <w:rsid w:val="00AB6EA9"/>
    <w:rsid w:val="00AB7014"/>
    <w:rsid w:val="00AB7CE6"/>
    <w:rsid w:val="00AB7D47"/>
    <w:rsid w:val="00AC38CE"/>
    <w:rsid w:val="00AD4D8D"/>
    <w:rsid w:val="00AE4D45"/>
    <w:rsid w:val="00AF0D20"/>
    <w:rsid w:val="00AF1E6D"/>
    <w:rsid w:val="00AF5BA0"/>
    <w:rsid w:val="00AF7414"/>
    <w:rsid w:val="00B03748"/>
    <w:rsid w:val="00B03A20"/>
    <w:rsid w:val="00B12626"/>
    <w:rsid w:val="00B12D7D"/>
    <w:rsid w:val="00B15924"/>
    <w:rsid w:val="00B20F7B"/>
    <w:rsid w:val="00B21345"/>
    <w:rsid w:val="00B30ECE"/>
    <w:rsid w:val="00B3777B"/>
    <w:rsid w:val="00B41D9F"/>
    <w:rsid w:val="00B50F67"/>
    <w:rsid w:val="00B5123F"/>
    <w:rsid w:val="00B523B2"/>
    <w:rsid w:val="00B52435"/>
    <w:rsid w:val="00B54B0C"/>
    <w:rsid w:val="00B60E0C"/>
    <w:rsid w:val="00B61F9B"/>
    <w:rsid w:val="00B6244A"/>
    <w:rsid w:val="00B63DF1"/>
    <w:rsid w:val="00B63F24"/>
    <w:rsid w:val="00B7231D"/>
    <w:rsid w:val="00B759F5"/>
    <w:rsid w:val="00B8418F"/>
    <w:rsid w:val="00B846F7"/>
    <w:rsid w:val="00B85F40"/>
    <w:rsid w:val="00B94474"/>
    <w:rsid w:val="00B94845"/>
    <w:rsid w:val="00B95B57"/>
    <w:rsid w:val="00BA41D2"/>
    <w:rsid w:val="00BA4520"/>
    <w:rsid w:val="00BB21C1"/>
    <w:rsid w:val="00BB76ED"/>
    <w:rsid w:val="00BB79AD"/>
    <w:rsid w:val="00BD06B2"/>
    <w:rsid w:val="00BD0DD4"/>
    <w:rsid w:val="00BD29A0"/>
    <w:rsid w:val="00BD523D"/>
    <w:rsid w:val="00BE47F9"/>
    <w:rsid w:val="00BF0077"/>
    <w:rsid w:val="00BF063E"/>
    <w:rsid w:val="00BF0FD6"/>
    <w:rsid w:val="00BF2424"/>
    <w:rsid w:val="00BF3F78"/>
    <w:rsid w:val="00BF61E2"/>
    <w:rsid w:val="00BF6693"/>
    <w:rsid w:val="00C02564"/>
    <w:rsid w:val="00C049B8"/>
    <w:rsid w:val="00C04E7B"/>
    <w:rsid w:val="00C072E4"/>
    <w:rsid w:val="00C10177"/>
    <w:rsid w:val="00C10403"/>
    <w:rsid w:val="00C10B99"/>
    <w:rsid w:val="00C124A5"/>
    <w:rsid w:val="00C13EFE"/>
    <w:rsid w:val="00C17CD7"/>
    <w:rsid w:val="00C22FB7"/>
    <w:rsid w:val="00C24451"/>
    <w:rsid w:val="00C2722D"/>
    <w:rsid w:val="00C308A2"/>
    <w:rsid w:val="00C31B9C"/>
    <w:rsid w:val="00C336EA"/>
    <w:rsid w:val="00C350A3"/>
    <w:rsid w:val="00C41241"/>
    <w:rsid w:val="00C45431"/>
    <w:rsid w:val="00C471BA"/>
    <w:rsid w:val="00C5039E"/>
    <w:rsid w:val="00C51C7D"/>
    <w:rsid w:val="00C532A6"/>
    <w:rsid w:val="00C53A82"/>
    <w:rsid w:val="00C60573"/>
    <w:rsid w:val="00C607D7"/>
    <w:rsid w:val="00C612FB"/>
    <w:rsid w:val="00C618CE"/>
    <w:rsid w:val="00C63E22"/>
    <w:rsid w:val="00C65117"/>
    <w:rsid w:val="00C66E0A"/>
    <w:rsid w:val="00C70FF4"/>
    <w:rsid w:val="00C765B1"/>
    <w:rsid w:val="00C768A9"/>
    <w:rsid w:val="00C7710F"/>
    <w:rsid w:val="00C81955"/>
    <w:rsid w:val="00C81E06"/>
    <w:rsid w:val="00C826D4"/>
    <w:rsid w:val="00C8556E"/>
    <w:rsid w:val="00C86184"/>
    <w:rsid w:val="00C96FAC"/>
    <w:rsid w:val="00C97D1C"/>
    <w:rsid w:val="00CA1DDF"/>
    <w:rsid w:val="00CA426B"/>
    <w:rsid w:val="00CB0A57"/>
    <w:rsid w:val="00CB2C7A"/>
    <w:rsid w:val="00CB4FE4"/>
    <w:rsid w:val="00CB6E27"/>
    <w:rsid w:val="00CB74C2"/>
    <w:rsid w:val="00CB7D4E"/>
    <w:rsid w:val="00CC4743"/>
    <w:rsid w:val="00CD48B0"/>
    <w:rsid w:val="00CD7BAD"/>
    <w:rsid w:val="00CE0793"/>
    <w:rsid w:val="00CE4289"/>
    <w:rsid w:val="00CE4897"/>
    <w:rsid w:val="00CE4BA6"/>
    <w:rsid w:val="00CE6609"/>
    <w:rsid w:val="00CE7CBC"/>
    <w:rsid w:val="00CE7FC1"/>
    <w:rsid w:val="00CF0558"/>
    <w:rsid w:val="00CF5A6A"/>
    <w:rsid w:val="00CF6F2A"/>
    <w:rsid w:val="00D01626"/>
    <w:rsid w:val="00D042DD"/>
    <w:rsid w:val="00D05ED8"/>
    <w:rsid w:val="00D0624C"/>
    <w:rsid w:val="00D11521"/>
    <w:rsid w:val="00D13323"/>
    <w:rsid w:val="00D160DA"/>
    <w:rsid w:val="00D21EB9"/>
    <w:rsid w:val="00D23FA7"/>
    <w:rsid w:val="00D24059"/>
    <w:rsid w:val="00D24BEF"/>
    <w:rsid w:val="00D26D42"/>
    <w:rsid w:val="00D32BC2"/>
    <w:rsid w:val="00D42D7C"/>
    <w:rsid w:val="00D43161"/>
    <w:rsid w:val="00D473FB"/>
    <w:rsid w:val="00D51B10"/>
    <w:rsid w:val="00D51F5E"/>
    <w:rsid w:val="00D56DE1"/>
    <w:rsid w:val="00D631FA"/>
    <w:rsid w:val="00D64D04"/>
    <w:rsid w:val="00D65367"/>
    <w:rsid w:val="00D66DEF"/>
    <w:rsid w:val="00D7616D"/>
    <w:rsid w:val="00D83DAF"/>
    <w:rsid w:val="00D8549B"/>
    <w:rsid w:val="00D85F5D"/>
    <w:rsid w:val="00D870A9"/>
    <w:rsid w:val="00D92460"/>
    <w:rsid w:val="00D92F7F"/>
    <w:rsid w:val="00D9774E"/>
    <w:rsid w:val="00DA038A"/>
    <w:rsid w:val="00DA0760"/>
    <w:rsid w:val="00DA7D61"/>
    <w:rsid w:val="00DB1E5F"/>
    <w:rsid w:val="00DB60D4"/>
    <w:rsid w:val="00DC1C08"/>
    <w:rsid w:val="00DC274A"/>
    <w:rsid w:val="00DC4292"/>
    <w:rsid w:val="00DC73A6"/>
    <w:rsid w:val="00DD7E1E"/>
    <w:rsid w:val="00DE03C0"/>
    <w:rsid w:val="00DE3539"/>
    <w:rsid w:val="00DE4104"/>
    <w:rsid w:val="00DE68E8"/>
    <w:rsid w:val="00DF455C"/>
    <w:rsid w:val="00DF4B22"/>
    <w:rsid w:val="00DF4C33"/>
    <w:rsid w:val="00E053A1"/>
    <w:rsid w:val="00E07C07"/>
    <w:rsid w:val="00E12EBB"/>
    <w:rsid w:val="00E14166"/>
    <w:rsid w:val="00E2016F"/>
    <w:rsid w:val="00E21047"/>
    <w:rsid w:val="00E217C4"/>
    <w:rsid w:val="00E22098"/>
    <w:rsid w:val="00E23685"/>
    <w:rsid w:val="00E24DA6"/>
    <w:rsid w:val="00E26A6D"/>
    <w:rsid w:val="00E2753F"/>
    <w:rsid w:val="00E33BBD"/>
    <w:rsid w:val="00E35037"/>
    <w:rsid w:val="00E37064"/>
    <w:rsid w:val="00E3793B"/>
    <w:rsid w:val="00E42614"/>
    <w:rsid w:val="00E42FDC"/>
    <w:rsid w:val="00E509E0"/>
    <w:rsid w:val="00E66929"/>
    <w:rsid w:val="00E66E20"/>
    <w:rsid w:val="00E71770"/>
    <w:rsid w:val="00E71FE5"/>
    <w:rsid w:val="00E72E7C"/>
    <w:rsid w:val="00E80A37"/>
    <w:rsid w:val="00E8126D"/>
    <w:rsid w:val="00E82A1F"/>
    <w:rsid w:val="00E851BA"/>
    <w:rsid w:val="00E85D8B"/>
    <w:rsid w:val="00E87A7B"/>
    <w:rsid w:val="00E906D9"/>
    <w:rsid w:val="00E95896"/>
    <w:rsid w:val="00EA17F0"/>
    <w:rsid w:val="00EA1DD1"/>
    <w:rsid w:val="00EA3344"/>
    <w:rsid w:val="00EA5AAC"/>
    <w:rsid w:val="00EA76CA"/>
    <w:rsid w:val="00EA7D77"/>
    <w:rsid w:val="00EB01F0"/>
    <w:rsid w:val="00EB1AD8"/>
    <w:rsid w:val="00EB28DA"/>
    <w:rsid w:val="00EB54C9"/>
    <w:rsid w:val="00EB7195"/>
    <w:rsid w:val="00EC1718"/>
    <w:rsid w:val="00EC1F64"/>
    <w:rsid w:val="00EC55B3"/>
    <w:rsid w:val="00EC55C4"/>
    <w:rsid w:val="00EC685D"/>
    <w:rsid w:val="00EC6C4B"/>
    <w:rsid w:val="00EC7D29"/>
    <w:rsid w:val="00ED0C16"/>
    <w:rsid w:val="00ED26AE"/>
    <w:rsid w:val="00ED3740"/>
    <w:rsid w:val="00ED3A71"/>
    <w:rsid w:val="00ED4A1A"/>
    <w:rsid w:val="00ED4DD5"/>
    <w:rsid w:val="00ED7EB7"/>
    <w:rsid w:val="00EE0A2D"/>
    <w:rsid w:val="00EE4157"/>
    <w:rsid w:val="00EE4801"/>
    <w:rsid w:val="00EE7C9F"/>
    <w:rsid w:val="00EF04E0"/>
    <w:rsid w:val="00EF43F0"/>
    <w:rsid w:val="00EF54AA"/>
    <w:rsid w:val="00EF5858"/>
    <w:rsid w:val="00EF5944"/>
    <w:rsid w:val="00EF6FF8"/>
    <w:rsid w:val="00F02B40"/>
    <w:rsid w:val="00F034D1"/>
    <w:rsid w:val="00F101BF"/>
    <w:rsid w:val="00F13713"/>
    <w:rsid w:val="00F13B7C"/>
    <w:rsid w:val="00F155CB"/>
    <w:rsid w:val="00F16001"/>
    <w:rsid w:val="00F1787D"/>
    <w:rsid w:val="00F21E6F"/>
    <w:rsid w:val="00F247C8"/>
    <w:rsid w:val="00F27598"/>
    <w:rsid w:val="00F32370"/>
    <w:rsid w:val="00F40B0B"/>
    <w:rsid w:val="00F41295"/>
    <w:rsid w:val="00F4481B"/>
    <w:rsid w:val="00F50BB7"/>
    <w:rsid w:val="00F52668"/>
    <w:rsid w:val="00F5591E"/>
    <w:rsid w:val="00F61C18"/>
    <w:rsid w:val="00F6290F"/>
    <w:rsid w:val="00F639F2"/>
    <w:rsid w:val="00F66A3A"/>
    <w:rsid w:val="00F66A54"/>
    <w:rsid w:val="00F70BD2"/>
    <w:rsid w:val="00F81004"/>
    <w:rsid w:val="00F93422"/>
    <w:rsid w:val="00F965DA"/>
    <w:rsid w:val="00F967C6"/>
    <w:rsid w:val="00F9700D"/>
    <w:rsid w:val="00FA0B21"/>
    <w:rsid w:val="00FA10A3"/>
    <w:rsid w:val="00FA1F95"/>
    <w:rsid w:val="00FA47C7"/>
    <w:rsid w:val="00FA6651"/>
    <w:rsid w:val="00FB2668"/>
    <w:rsid w:val="00FB3B42"/>
    <w:rsid w:val="00FC299B"/>
    <w:rsid w:val="00FC43EA"/>
    <w:rsid w:val="00FC7E00"/>
    <w:rsid w:val="00FD04F7"/>
    <w:rsid w:val="00FD5BBA"/>
    <w:rsid w:val="00FD7499"/>
    <w:rsid w:val="00FE0BB0"/>
    <w:rsid w:val="00FE131B"/>
    <w:rsid w:val="00FF03DD"/>
    <w:rsid w:val="00FF1F5B"/>
    <w:rsid w:val="00FF321D"/>
    <w:rsid w:val="00FF3C65"/>
    <w:rsid w:val="00FF5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854D04-6A58-4E6A-8786-FCD82C61A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chowdary Uppalapati</dc:creator>
  <cp:keywords/>
  <dc:description/>
  <cp:lastModifiedBy>Vijaychowdary Uppalapati</cp:lastModifiedBy>
  <cp:revision>1</cp:revision>
  <cp:lastPrinted>2026-02-02T09:26:00Z</cp:lastPrinted>
  <dcterms:created xsi:type="dcterms:W3CDTF">2026-02-02T09:18:00Z</dcterms:created>
  <dcterms:modified xsi:type="dcterms:W3CDTF">2026-02-02T09:27:00Z</dcterms:modified>
</cp:coreProperties>
</file>